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908D6" w14:textId="6292DA5C" w:rsidR="007809A2" w:rsidRPr="00EF5CC1" w:rsidRDefault="0006760B" w:rsidP="00EF5CC1">
      <w:pPr>
        <w:spacing w:line="480" w:lineRule="auto"/>
        <w:jc w:val="left"/>
        <w:rPr>
          <w:rFonts w:asciiTheme="majorBidi" w:eastAsia="ＭＳ 明朝" w:hAnsiTheme="majorBidi" w:cstheme="majorBidi"/>
          <w:b/>
          <w:kern w:val="0"/>
        </w:rPr>
      </w:pPr>
      <w:r>
        <w:rPr>
          <w:rFonts w:asciiTheme="majorBidi" w:hAnsiTheme="majorBidi" w:cstheme="majorBidi"/>
          <w:b/>
          <w:color w:val="000000" w:themeColor="text1"/>
        </w:rPr>
        <w:t>Supplemental Data 5</w:t>
      </w:r>
      <w:r w:rsidR="007809A2" w:rsidRPr="00EF5CC1">
        <w:rPr>
          <w:rFonts w:asciiTheme="majorBidi" w:hAnsiTheme="majorBidi" w:cstheme="majorBidi"/>
          <w:b/>
          <w:color w:val="000000" w:themeColor="text1"/>
        </w:rPr>
        <w:t xml:space="preserve">. </w:t>
      </w:r>
      <w:bookmarkStart w:id="0" w:name="_Hlk56498362"/>
      <w:r w:rsidR="00CC730A" w:rsidRPr="00EF5CC1">
        <w:rPr>
          <w:rFonts w:asciiTheme="majorBidi" w:hAnsiTheme="majorBidi" w:cstheme="majorBidi"/>
          <w:bCs/>
          <w:color w:val="000000" w:themeColor="text1"/>
        </w:rPr>
        <w:t>P</w:t>
      </w:r>
      <w:r w:rsidR="007809A2" w:rsidRPr="00EF5CC1">
        <w:rPr>
          <w:rFonts w:asciiTheme="majorBidi" w:hAnsiTheme="majorBidi" w:cstheme="majorBidi"/>
          <w:bCs/>
          <w:color w:val="000000" w:themeColor="text1"/>
        </w:rPr>
        <w:t xml:space="preserve">atient characteristics and safety </w:t>
      </w:r>
      <w:r>
        <w:rPr>
          <w:rFonts w:asciiTheme="majorBidi" w:hAnsiTheme="majorBidi" w:cstheme="majorBidi"/>
          <w:bCs/>
          <w:color w:val="000000" w:themeColor="text1"/>
        </w:rPr>
        <w:t>profiles</w:t>
      </w:r>
      <w:r w:rsidR="007809A2" w:rsidRPr="00EF5CC1">
        <w:rPr>
          <w:rFonts w:asciiTheme="majorBidi" w:hAnsiTheme="majorBidi" w:cstheme="majorBidi"/>
          <w:bCs/>
          <w:color w:val="000000" w:themeColor="text1"/>
        </w:rPr>
        <w:t xml:space="preserve"> stratified by age</w:t>
      </w:r>
      <w:bookmarkEnd w:id="0"/>
    </w:p>
    <w:tbl>
      <w:tblPr>
        <w:tblStyle w:val="2"/>
        <w:tblW w:w="5000" w:type="pct"/>
        <w:tblLayout w:type="fixed"/>
        <w:tblLook w:val="0620" w:firstRow="1" w:lastRow="0" w:firstColumn="0" w:lastColumn="0" w:noHBand="1" w:noVBand="1"/>
      </w:tblPr>
      <w:tblGrid>
        <w:gridCol w:w="3396"/>
        <w:gridCol w:w="1405"/>
        <w:gridCol w:w="1407"/>
        <w:gridCol w:w="1407"/>
        <w:gridCol w:w="1405"/>
      </w:tblGrid>
      <w:tr w:rsidR="00764299" w:rsidRPr="0006760B" w14:paraId="77F1E6AB" w14:textId="6EC93558" w:rsidTr="00EF5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7"/>
        </w:trPr>
        <w:tc>
          <w:tcPr>
            <w:tcW w:w="1882" w:type="pct"/>
            <w:tcBorders>
              <w:bottom w:val="single" w:sz="4" w:space="0" w:color="auto"/>
            </w:tcBorders>
            <w:vAlign w:val="center"/>
          </w:tcPr>
          <w:p w14:paraId="5354C891" w14:textId="591CF47C" w:rsidR="00764299" w:rsidRPr="00EF5CC1" w:rsidRDefault="0006760B" w:rsidP="00EF5CC1">
            <w:pPr>
              <w:spacing w:line="48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haracteristic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2492B207" w14:textId="5CD040E2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&lt;65 years</w:t>
            </w:r>
          </w:p>
          <w:p w14:paraId="371EB7DB" w14:textId="4781958A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854C6B" w:rsidRPr="00EF5CC1">
              <w:rPr>
                <w:rFonts w:asciiTheme="majorBidi" w:hAnsiTheme="majorBidi" w:cstheme="majorBidi"/>
                <w:iCs/>
                <w:color w:val="000000" w:themeColor="text1"/>
              </w:rPr>
              <w:t>n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=110)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3BB3368D" w14:textId="1855C298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65</w:t>
            </w:r>
            <w:r w:rsidR="0006760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–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74 years</w:t>
            </w:r>
          </w:p>
          <w:p w14:paraId="3C5FAA7B" w14:textId="51529AF6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854C6B" w:rsidRPr="00EF5CC1">
              <w:rPr>
                <w:rFonts w:asciiTheme="majorBidi" w:hAnsiTheme="majorBidi" w:cstheme="majorBidi"/>
                <w:iCs/>
                <w:color w:val="000000" w:themeColor="text1"/>
              </w:rPr>
              <w:t>n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=146)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2FBA349D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≥75 years</w:t>
            </w:r>
          </w:p>
          <w:p w14:paraId="3D1C0B7F" w14:textId="5EF1EBE2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854C6B" w:rsidRPr="00EF5CC1">
              <w:rPr>
                <w:rFonts w:asciiTheme="majorBidi" w:hAnsiTheme="majorBidi" w:cstheme="majorBidi"/>
                <w:iCs/>
                <w:color w:val="000000" w:themeColor="text1"/>
              </w:rPr>
              <w:t>n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=43)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38105406" w14:textId="10A1A985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-value*</w:t>
            </w:r>
          </w:p>
        </w:tc>
      </w:tr>
      <w:tr w:rsidR="00764299" w:rsidRPr="0006760B" w14:paraId="5B6EDE6F" w14:textId="79770EDE" w:rsidTr="00EF5CC1">
        <w:trPr>
          <w:trHeight w:val="60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1506D9EB" w14:textId="65930F6B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Sex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42E2CFF5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250BDB4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3E8A51BF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7825F45" w14:textId="508B2C23" w:rsidR="00764299" w:rsidRPr="00EF5CC1" w:rsidRDefault="00AD1924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0.15</w:t>
            </w:r>
          </w:p>
        </w:tc>
      </w:tr>
      <w:tr w:rsidR="00764299" w:rsidRPr="0006760B" w14:paraId="3FFA826E" w14:textId="0F8DC764" w:rsidTr="00EF5CC1">
        <w:trPr>
          <w:trHeight w:val="63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47581E31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Male 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1A8B1DC9" w14:textId="2739E9DC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88 (80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60275A5" w14:textId="6CA371D4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106 (73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7681BAD" w14:textId="3FAE0A1A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28 (65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4D26FB54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64299" w:rsidRPr="0006760B" w14:paraId="5D3F7DDB" w14:textId="6B84A19A" w:rsidTr="00EF5CC1">
        <w:trPr>
          <w:trHeight w:val="60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086A93DA" w14:textId="466AB9DD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Smoking status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7BB6B628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B7723EE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4AA1DA2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A3873D9" w14:textId="1455AD7C" w:rsidR="00764299" w:rsidRPr="00EF5CC1" w:rsidRDefault="00AD1924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&lt;0.001</w:t>
            </w:r>
            <w:r w:rsidR="005E1AF2" w:rsidRPr="00EF5CC1">
              <w:rPr>
                <w:rFonts w:asciiTheme="majorBidi" w:hAnsiTheme="majorBidi" w:cstheme="majorBidi"/>
                <w:color w:val="000000" w:themeColor="text1"/>
              </w:rPr>
              <w:t>*</w:t>
            </w:r>
            <w:r w:rsidR="00E91FF6" w:rsidRPr="00EF5CC1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</w:tr>
      <w:tr w:rsidR="00764299" w:rsidRPr="0006760B" w14:paraId="4789259A" w14:textId="42C1430B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67CC28A0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Current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1E3F7BD0" w14:textId="4405F6ED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61 (55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47D8D71" w14:textId="69ACDE39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7 (32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FA7E856" w14:textId="690FA250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8 (19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B35D677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64299" w:rsidRPr="0006760B" w14:paraId="2BDAECBC" w14:textId="2B714210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7374502C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 w:hint="eastAsia"/>
                <w:color w:val="000000" w:themeColor="text1"/>
              </w:rPr>
              <w:t xml:space="preserve">　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Former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50348FE9" w14:textId="454BE402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1 (37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B81B517" w14:textId="36431AAD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74 (51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A0CE5DC" w14:textId="75E8F65B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9 (44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33002772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64299" w:rsidRPr="0006760B" w14:paraId="0B3DE11E" w14:textId="27F60CC5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08B8AA8A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 w:hint="eastAsia"/>
                <w:color w:val="000000" w:themeColor="text1"/>
              </w:rPr>
              <w:t xml:space="preserve">　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ever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2F731320" w14:textId="36755EC6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8 (7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CB185CB" w14:textId="73C8BB24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25 (17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7166AE69" w14:textId="062E70F9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6 (37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5549891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64299" w:rsidRPr="0006760B" w14:paraId="0FED684A" w14:textId="396DB297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5FF1EFD2" w14:textId="2D16EE2D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ECOG PS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5F8A46C5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6C9DA97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8D3C9B2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4069225F" w14:textId="636D01AA" w:rsidR="00764299" w:rsidRPr="00EF5CC1" w:rsidRDefault="00AD1924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0.2</w:t>
            </w:r>
            <w:r w:rsidR="00567D4D" w:rsidRPr="00EF5CC1">
              <w:rPr>
                <w:rFonts w:asciiTheme="majorBidi" w:hAnsiTheme="majorBidi" w:cstheme="majorBidi"/>
                <w:color w:val="000000" w:themeColor="text1"/>
              </w:rPr>
              <w:t>3**</w:t>
            </w:r>
          </w:p>
        </w:tc>
      </w:tr>
      <w:tr w:rsidR="00764299" w:rsidRPr="0006760B" w14:paraId="35A80167" w14:textId="1C587659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21C6A252" w14:textId="4A27D089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0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5C4DE98C" w14:textId="7BC8ED17" w:rsidR="00764299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36</w:t>
            </w:r>
            <w:r w:rsidR="00764299" w:rsidRPr="00EF5CC1">
              <w:rPr>
                <w:rFonts w:asciiTheme="majorBidi" w:hAnsiTheme="majorBidi" w:cstheme="majorBidi"/>
              </w:rPr>
              <w:t xml:space="preserve"> (</w:t>
            </w:r>
            <w:r w:rsidRPr="00EF5CC1">
              <w:rPr>
                <w:rFonts w:asciiTheme="majorBidi" w:hAnsiTheme="majorBidi" w:cstheme="majorBidi"/>
              </w:rPr>
              <w:t>3</w:t>
            </w:r>
            <w:r w:rsidR="00FD280F" w:rsidRPr="00EF5CC1">
              <w:rPr>
                <w:rFonts w:asciiTheme="majorBidi" w:hAnsiTheme="majorBidi" w:cstheme="majorBidi"/>
              </w:rPr>
              <w:t>3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34057DD2" w14:textId="19773039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</w:t>
            </w:r>
            <w:r w:rsidR="00567D4D" w:rsidRPr="00EF5CC1">
              <w:rPr>
                <w:rFonts w:asciiTheme="majorBidi" w:hAnsiTheme="majorBidi" w:cstheme="majorBidi"/>
              </w:rPr>
              <w:t>4</w:t>
            </w:r>
            <w:r w:rsidRPr="00EF5CC1">
              <w:rPr>
                <w:rFonts w:asciiTheme="majorBidi" w:hAnsiTheme="majorBidi" w:cstheme="majorBidi"/>
              </w:rPr>
              <w:t xml:space="preserve"> (</w:t>
            </w:r>
            <w:r w:rsidR="00567D4D" w:rsidRPr="00EF5CC1">
              <w:rPr>
                <w:rFonts w:asciiTheme="majorBidi" w:hAnsiTheme="majorBidi" w:cstheme="majorBidi"/>
              </w:rPr>
              <w:t>30</w:t>
            </w:r>
            <w:r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1B8B296" w14:textId="08059A20" w:rsidR="00764299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5</w:t>
            </w:r>
            <w:r w:rsidR="00FD280F" w:rsidRPr="00EF5CC1">
              <w:rPr>
                <w:rFonts w:asciiTheme="majorBidi" w:hAnsiTheme="majorBidi" w:cstheme="majorBidi"/>
              </w:rPr>
              <w:t xml:space="preserve"> (</w:t>
            </w:r>
            <w:r w:rsidRPr="00EF5CC1">
              <w:rPr>
                <w:rFonts w:asciiTheme="majorBidi" w:hAnsiTheme="majorBidi" w:cstheme="majorBidi"/>
              </w:rPr>
              <w:t>35</w:t>
            </w:r>
            <w:r w:rsidR="00FD280F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8C0F406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67D4D" w:rsidRPr="0006760B" w14:paraId="3D0009E5" w14:textId="77777777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601A5FCB" w14:textId="19E6BDA0" w:rsidR="00567D4D" w:rsidRPr="00EF5CC1" w:rsidRDefault="00567D4D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1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6ED9C8F5" w14:textId="2348180B" w:rsidR="00567D4D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66 (60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33FF5385" w14:textId="40685C1D" w:rsidR="00567D4D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96 (66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533DA2C" w14:textId="350F3357" w:rsidR="00567D4D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28 (65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145C76B" w14:textId="77777777" w:rsidR="00567D4D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299" w:rsidRPr="0006760B" w14:paraId="73CF8CDB" w14:textId="6D5E4CCA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094AAF41" w14:textId="11AB3A18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 w:hint="eastAsia"/>
                <w:color w:val="000000" w:themeColor="text1"/>
              </w:rPr>
              <w:t xml:space="preserve">　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1131F422" w14:textId="151AEEB0" w:rsidR="00764299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7</w:t>
            </w:r>
            <w:r w:rsidR="00764299" w:rsidRPr="00EF5CC1">
              <w:rPr>
                <w:rFonts w:asciiTheme="majorBidi" w:hAnsiTheme="majorBidi" w:cstheme="majorBidi"/>
              </w:rPr>
              <w:t xml:space="preserve"> (</w:t>
            </w:r>
            <w:r w:rsidR="00FD280F" w:rsidRPr="00EF5CC1">
              <w:rPr>
                <w:rFonts w:asciiTheme="majorBidi" w:hAnsiTheme="majorBidi" w:cstheme="majorBidi"/>
              </w:rPr>
              <w:t>7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446F7393" w14:textId="0AEC4ADB" w:rsidR="00764299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</w:t>
            </w:r>
            <w:r w:rsidR="00FD280F" w:rsidRPr="00EF5CC1">
              <w:rPr>
                <w:rFonts w:asciiTheme="majorBidi" w:hAnsiTheme="majorBidi" w:cstheme="majorBidi"/>
              </w:rPr>
              <w:t xml:space="preserve"> (</w:t>
            </w:r>
            <w:r w:rsidRPr="00EF5CC1">
              <w:rPr>
                <w:rFonts w:asciiTheme="majorBidi" w:hAnsiTheme="majorBidi" w:cstheme="majorBidi"/>
              </w:rPr>
              <w:t>3</w:t>
            </w:r>
            <w:r w:rsidR="00FD280F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2B1A33A" w14:textId="5B0D1916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5B4CD94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67D4D" w:rsidRPr="0006760B" w14:paraId="37E13B00" w14:textId="77777777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3CCA9530" w14:textId="7477E1CC" w:rsidR="00567D4D" w:rsidRPr="00EF5CC1" w:rsidRDefault="00567D4D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3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42CA3618" w14:textId="675DD0AA" w:rsidR="00567D4D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28A0085" w14:textId="559B20AC" w:rsidR="00567D4D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2 (1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342EB4C" w14:textId="18E535D8" w:rsidR="00567D4D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9499B8D" w14:textId="77777777" w:rsidR="00567D4D" w:rsidRPr="00EF5CC1" w:rsidRDefault="00567D4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299" w:rsidRPr="0006760B" w14:paraId="47BD744B" w14:textId="143F8BB2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7C5BB4E1" w14:textId="0F4D38C4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Histolog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y,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65370E4D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C2C95D7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57D01DE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4DEF8D7" w14:textId="5F1C7E4C" w:rsidR="00764299" w:rsidRPr="00EF5CC1" w:rsidRDefault="00AD1924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0.053</w:t>
            </w:r>
          </w:p>
        </w:tc>
      </w:tr>
      <w:tr w:rsidR="00764299" w:rsidRPr="0006760B" w14:paraId="7413FCB5" w14:textId="58FD2D64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4A23487F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Adenocarcinoma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46A11584" w14:textId="02A0709D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00</w:t>
            </w:r>
            <w:r w:rsidR="00764299" w:rsidRPr="00EF5CC1">
              <w:rPr>
                <w:rFonts w:asciiTheme="majorBidi" w:hAnsiTheme="majorBidi" w:cstheme="majorBidi"/>
              </w:rPr>
              <w:t xml:space="preserve"> (9</w:t>
            </w:r>
            <w:r w:rsidRPr="00EF5CC1">
              <w:rPr>
                <w:rFonts w:asciiTheme="majorBidi" w:hAnsiTheme="majorBidi" w:cstheme="majorBidi"/>
              </w:rPr>
              <w:t>1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CC33994" w14:textId="730F0F62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35 (92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884A753" w14:textId="71D05BB2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3 (100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3C334A4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299" w:rsidRPr="0006760B" w14:paraId="22D587B9" w14:textId="72C72CD9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3DD298A0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  Others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5336091E" w14:textId="68F547A0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0</w:t>
            </w:r>
            <w:r w:rsidR="00764299" w:rsidRPr="00EF5CC1">
              <w:rPr>
                <w:rFonts w:asciiTheme="majorBidi" w:hAnsiTheme="majorBidi" w:cstheme="majorBidi"/>
              </w:rPr>
              <w:t xml:space="preserve"> (</w:t>
            </w:r>
            <w:r w:rsidRPr="00EF5CC1">
              <w:rPr>
                <w:rFonts w:asciiTheme="majorBidi" w:hAnsiTheme="majorBidi" w:cstheme="majorBidi"/>
              </w:rPr>
              <w:t>9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B089951" w14:textId="4E847285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1 (8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73EE94F6" w14:textId="54E7D28F" w:rsidR="00764299" w:rsidRPr="00EF5CC1" w:rsidRDefault="00FD280F" w:rsidP="00EF5CC1">
            <w:pPr>
              <w:spacing w:line="480" w:lineRule="auto"/>
              <w:ind w:firstLineChars="150" w:firstLine="360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E1086A7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299" w:rsidRPr="0006760B" w14:paraId="3B0418F7" w14:textId="3B0A9E64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74C47C7A" w14:textId="09D47BB1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Stage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30E83DF8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89E316D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47DB16BD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16B477C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64299" w:rsidRPr="0006760B" w14:paraId="44F42566" w14:textId="2BA21BC4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273EA070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3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289DA0F6" w14:textId="4D6C8E9E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5</w:t>
            </w:r>
            <w:r w:rsidR="00764299" w:rsidRPr="00EF5CC1">
              <w:rPr>
                <w:rFonts w:asciiTheme="majorBidi" w:hAnsiTheme="majorBidi" w:cstheme="majorBidi"/>
              </w:rPr>
              <w:t xml:space="preserve"> (</w:t>
            </w:r>
            <w:r w:rsidRPr="00EF5CC1">
              <w:rPr>
                <w:rFonts w:asciiTheme="majorBidi" w:hAnsiTheme="majorBidi" w:cstheme="majorBidi"/>
              </w:rPr>
              <w:t>5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4234C0A7" w14:textId="17D2B3D4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 (3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7CCFA4D9" w14:textId="4EE50EAF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2 (5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50FFF21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299" w:rsidRPr="0006760B" w14:paraId="6CC0DDE6" w14:textId="51BB4F0F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654B8A9A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4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1E1119E7" w14:textId="4296746E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83</w:t>
            </w:r>
            <w:r w:rsidR="00764299" w:rsidRPr="00EF5CC1">
              <w:rPr>
                <w:rFonts w:asciiTheme="majorBidi" w:hAnsiTheme="majorBidi" w:cstheme="majorBidi"/>
              </w:rPr>
              <w:t xml:space="preserve"> (7</w:t>
            </w:r>
            <w:r w:rsidRPr="00EF5CC1">
              <w:rPr>
                <w:rFonts w:asciiTheme="majorBidi" w:hAnsiTheme="majorBidi" w:cstheme="majorBidi"/>
              </w:rPr>
              <w:t>5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11B723C" w14:textId="322ECD0E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12 (77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4FA2DEE" w14:textId="0B7A0712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33 (77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9D4C386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299" w:rsidRPr="0006760B" w14:paraId="6F8E18F2" w14:textId="125DB3B0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3E0DA39C" w14:textId="63BC0D96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Recurre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>ce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after surgery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2C4A769C" w14:textId="36CC23EE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4</w:t>
            </w:r>
            <w:r w:rsidR="00764299" w:rsidRPr="00EF5CC1">
              <w:rPr>
                <w:rFonts w:asciiTheme="majorBidi" w:hAnsiTheme="majorBidi" w:cstheme="majorBidi"/>
              </w:rPr>
              <w:t xml:space="preserve"> (1</w:t>
            </w:r>
            <w:r w:rsidRPr="00EF5CC1">
              <w:rPr>
                <w:rFonts w:asciiTheme="majorBidi" w:hAnsiTheme="majorBidi" w:cstheme="majorBidi"/>
              </w:rPr>
              <w:t>3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3FB4F778" w14:textId="09497A8D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24 (16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C86844C" w14:textId="62EF1EFB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8 (19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FC32FC5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299" w:rsidRPr="0006760B" w14:paraId="68270A44" w14:textId="6E0C6152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395FE4BD" w14:textId="40621A25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Recurre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>ce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after radiotherapy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2ED704FF" w14:textId="08382D1B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8</w:t>
            </w:r>
            <w:r w:rsidR="00764299" w:rsidRPr="00EF5CC1">
              <w:rPr>
                <w:rFonts w:asciiTheme="majorBidi" w:hAnsiTheme="majorBidi" w:cstheme="majorBidi"/>
              </w:rPr>
              <w:t xml:space="preserve"> (</w:t>
            </w:r>
            <w:r w:rsidRPr="00EF5CC1">
              <w:rPr>
                <w:rFonts w:asciiTheme="majorBidi" w:hAnsiTheme="majorBidi" w:cstheme="majorBidi"/>
              </w:rPr>
              <w:t>7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9E7786A" w14:textId="0A846006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6 (4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00342D1" w14:textId="5726983A" w:rsidR="00764299" w:rsidRPr="00EF5CC1" w:rsidRDefault="00FD280F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BFE6EF0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299" w:rsidRPr="0006760B" w14:paraId="2DF6D0AB" w14:textId="1AF2D99D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3CC1B157" w14:textId="12C0CAD8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PD-L1 TPS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6DBD19E3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A971E04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2673F5D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71930937" w14:textId="35ED1C5A" w:rsidR="00764299" w:rsidRPr="00EF5CC1" w:rsidRDefault="00AD1924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0.54</w:t>
            </w:r>
            <w:r w:rsidR="005E1AF2" w:rsidRPr="00EF5CC1">
              <w:rPr>
                <w:rFonts w:asciiTheme="majorBidi" w:hAnsiTheme="majorBidi" w:cstheme="majorBidi"/>
                <w:color w:val="000000" w:themeColor="text1"/>
              </w:rPr>
              <w:t>*</w:t>
            </w:r>
            <w:r w:rsidR="00E91FF6" w:rsidRPr="00EF5CC1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</w:tr>
      <w:tr w:rsidR="00764299" w:rsidRPr="0006760B" w14:paraId="6AEFCF0E" w14:textId="30D57120" w:rsidTr="00EF5CC1">
        <w:trPr>
          <w:trHeight w:val="369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70AFE997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≥50%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27A12BE9" w14:textId="11D6FF20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28</w:t>
            </w:r>
            <w:r w:rsidR="00764299" w:rsidRPr="00EF5CC1">
              <w:rPr>
                <w:rFonts w:asciiTheme="majorBidi" w:hAnsiTheme="majorBidi" w:cstheme="majorBidi"/>
              </w:rPr>
              <w:t xml:space="preserve"> (2</w:t>
            </w:r>
            <w:r w:rsidRPr="00EF5CC1">
              <w:rPr>
                <w:rFonts w:asciiTheme="majorBidi" w:hAnsiTheme="majorBidi" w:cstheme="majorBidi"/>
              </w:rPr>
              <w:t>5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D1E4C67" w14:textId="13647BAE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30 (21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3E66058D" w14:textId="10E99037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7 (16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761B311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64299" w:rsidRPr="0006760B" w14:paraId="10AAB47C" w14:textId="4A1F4FDE" w:rsidTr="00EF5CC1">
        <w:trPr>
          <w:trHeight w:val="433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0CE74E51" w14:textId="0E91D170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1</w:t>
            </w:r>
            <w:r w:rsidR="0006760B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49%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20B42137" w14:textId="051B2476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38</w:t>
            </w:r>
            <w:r w:rsidR="00764299" w:rsidRPr="00EF5CC1">
              <w:rPr>
                <w:rFonts w:asciiTheme="majorBidi" w:hAnsiTheme="majorBidi" w:cstheme="majorBidi"/>
              </w:rPr>
              <w:t xml:space="preserve"> (35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396AFFC4" w14:textId="6B4E44D3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49 (34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8E2D24D" w14:textId="7BBCB8FA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17 (40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E47D66F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64299" w:rsidRPr="0006760B" w14:paraId="1E7DCC07" w14:textId="14FA318D" w:rsidTr="00EF5CC1">
        <w:trPr>
          <w:trHeight w:val="433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7FDAAAB9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 w:hint="eastAsia"/>
                <w:color w:val="000000" w:themeColor="text1"/>
              </w:rPr>
              <w:t xml:space="preserve">　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&lt;1%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02D46576" w14:textId="08651974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0</w:t>
            </w:r>
            <w:r w:rsidR="00764299" w:rsidRPr="00EF5CC1">
              <w:rPr>
                <w:rFonts w:asciiTheme="majorBidi" w:hAnsiTheme="majorBidi" w:cstheme="majorBidi"/>
              </w:rPr>
              <w:t xml:space="preserve"> (3</w:t>
            </w:r>
            <w:r w:rsidRPr="00EF5CC1">
              <w:rPr>
                <w:rFonts w:asciiTheme="majorBidi" w:hAnsiTheme="majorBidi" w:cstheme="majorBidi"/>
              </w:rPr>
              <w:t>6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94502DC" w14:textId="34B3515B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57 (39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78B8518" w14:textId="4368B86F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15 (35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D4B9DCD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64299" w:rsidRPr="0006760B" w14:paraId="22BF6CB1" w14:textId="38F1A86D" w:rsidTr="00EF5CC1">
        <w:trPr>
          <w:trHeight w:val="433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5B08E802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 xml:space="preserve">  Not investigated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7FB968CB" w14:textId="4FEB98DF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</w:t>
            </w:r>
            <w:r w:rsidR="00764299" w:rsidRPr="00EF5CC1">
              <w:rPr>
                <w:rFonts w:asciiTheme="majorBidi" w:hAnsiTheme="majorBidi" w:cstheme="majorBidi"/>
              </w:rPr>
              <w:t xml:space="preserve"> (</w:t>
            </w:r>
            <w:r w:rsidRPr="00EF5CC1">
              <w:rPr>
                <w:rFonts w:asciiTheme="majorBidi" w:hAnsiTheme="majorBidi" w:cstheme="majorBidi"/>
              </w:rPr>
              <w:t>4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6F62C4F" w14:textId="7E73532C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10 (7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D0E9038" w14:textId="010C0B1E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4 (9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9D7271B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64299" w:rsidRPr="0006760B" w14:paraId="5D832735" w14:textId="3E03F18E" w:rsidTr="00EF5CC1">
        <w:trPr>
          <w:trHeight w:val="433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24B98C8F" w14:textId="0B1C80EB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Preexisting interstitial lung disease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7D51FDA5" w14:textId="094B6E81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2</w:t>
            </w:r>
            <w:r w:rsidR="00764299" w:rsidRPr="00EF5CC1">
              <w:rPr>
                <w:rFonts w:asciiTheme="majorBidi" w:hAnsiTheme="majorBidi" w:cstheme="majorBidi"/>
              </w:rPr>
              <w:t xml:space="preserve"> </w:t>
            </w:r>
            <w:r w:rsidRPr="00EF5CC1">
              <w:rPr>
                <w:rFonts w:asciiTheme="majorBidi" w:hAnsiTheme="majorBidi" w:cstheme="majorBidi"/>
              </w:rPr>
              <w:t>(2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4D7CAFE2" w14:textId="5E44EFE4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 (3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43743E34" w14:textId="15B3E3E2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7 (16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385697A6" w14:textId="21EFC2D6" w:rsidR="00764299" w:rsidRPr="00EF5CC1" w:rsidRDefault="00AD1924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764299" w:rsidRPr="0006760B" w14:paraId="7E7F8F85" w14:textId="6D048495" w:rsidTr="00EF5CC1">
        <w:trPr>
          <w:trHeight w:val="433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0B83FFB0" w14:textId="61A34A5B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Emphysema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61F4B7D6" w14:textId="478762D2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0</w:t>
            </w:r>
            <w:r w:rsidR="00764299" w:rsidRPr="00EF5CC1">
              <w:rPr>
                <w:rFonts w:asciiTheme="majorBidi" w:hAnsiTheme="majorBidi" w:cstheme="majorBidi"/>
              </w:rPr>
              <w:t xml:space="preserve"> (3</w:t>
            </w:r>
            <w:r w:rsidRPr="00EF5CC1">
              <w:rPr>
                <w:rFonts w:asciiTheme="majorBidi" w:hAnsiTheme="majorBidi" w:cstheme="majorBidi"/>
              </w:rPr>
              <w:t>6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43D6FBA" w14:textId="313A17B7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62 (42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43F3E406" w14:textId="415D7C39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2 (28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15F3AB1" w14:textId="3D1ADBAD" w:rsidR="00764299" w:rsidRPr="00EF5CC1" w:rsidRDefault="00AD1924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0.17</w:t>
            </w:r>
          </w:p>
        </w:tc>
      </w:tr>
      <w:tr w:rsidR="00764299" w:rsidRPr="0006760B" w14:paraId="077905B2" w14:textId="1D5B8E2A" w:rsidTr="00EF5CC1">
        <w:trPr>
          <w:trHeight w:val="433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7EB1DD3F" w14:textId="29945795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Previous thoracic radiotherapy</w:t>
            </w:r>
            <w:r w:rsidR="003C6C68" w:rsidRPr="00EF5CC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EF5CC1">
              <w:rPr>
                <w:rFonts w:asciiTheme="majorBidi" w:hAnsiTheme="majorBidi" w:cstheme="majorBidi"/>
                <w:color w:val="000000" w:themeColor="text1"/>
              </w:rPr>
              <w:t>n (%)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0881A483" w14:textId="006FB5FB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6</w:t>
            </w:r>
            <w:r w:rsidR="00764299" w:rsidRPr="00EF5CC1">
              <w:rPr>
                <w:rFonts w:asciiTheme="majorBidi" w:hAnsiTheme="majorBidi" w:cstheme="majorBidi"/>
              </w:rPr>
              <w:t xml:space="preserve"> (1</w:t>
            </w:r>
            <w:r w:rsidRPr="00EF5CC1">
              <w:rPr>
                <w:rFonts w:asciiTheme="majorBidi" w:hAnsiTheme="majorBidi" w:cstheme="majorBidi"/>
              </w:rPr>
              <w:t>5</w:t>
            </w:r>
            <w:r w:rsidR="00764299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7090FB58" w14:textId="2390523C" w:rsidR="00764299" w:rsidRPr="00EF5CC1" w:rsidRDefault="00D217DD" w:rsidP="00EF5CC1">
            <w:pPr>
              <w:spacing w:line="480" w:lineRule="auto"/>
              <w:ind w:firstLineChars="150" w:firstLine="360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3 (9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507634C" w14:textId="38F01AFD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4 (9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C69B061" w14:textId="24ED41B2" w:rsidR="00764299" w:rsidRPr="00EF5CC1" w:rsidRDefault="005E1AF2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.00</w:t>
            </w:r>
          </w:p>
        </w:tc>
      </w:tr>
      <w:tr w:rsidR="00764299" w:rsidRPr="0006760B" w14:paraId="3507F158" w14:textId="5DA0723F" w:rsidTr="00EF5CC1">
        <w:trPr>
          <w:trHeight w:val="433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54EDB103" w14:textId="77777777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3DACA744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2399BA1D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5B85BF47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F4BC223" w14:textId="77777777" w:rsidR="00764299" w:rsidRPr="00EF5CC1" w:rsidRDefault="00764299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299" w:rsidRPr="0006760B" w14:paraId="658A1B57" w14:textId="48639E18" w:rsidTr="00EF5CC1">
        <w:trPr>
          <w:trHeight w:val="433"/>
        </w:trPr>
        <w:tc>
          <w:tcPr>
            <w:tcW w:w="1882" w:type="pct"/>
            <w:tcBorders>
              <w:top w:val="nil"/>
              <w:bottom w:val="nil"/>
            </w:tcBorders>
            <w:vAlign w:val="center"/>
          </w:tcPr>
          <w:p w14:paraId="7B85269A" w14:textId="5F8A78EF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</w:rPr>
              <w:lastRenderedPageBreak/>
              <w:t>A</w:t>
            </w:r>
            <w:r w:rsidR="0006760B">
              <w:rPr>
                <w:rFonts w:asciiTheme="majorBidi" w:hAnsiTheme="majorBidi" w:cstheme="majorBidi"/>
              </w:rPr>
              <w:t>Es</w:t>
            </w:r>
            <w:r w:rsidRPr="00EF5CC1">
              <w:rPr>
                <w:rFonts w:asciiTheme="majorBidi" w:hAnsiTheme="majorBidi" w:cstheme="majorBidi"/>
              </w:rPr>
              <w:t xml:space="preserve"> leading to discontinuation of all treatment</w:t>
            </w:r>
            <w:r w:rsidR="0006760B">
              <w:rPr>
                <w:rFonts w:asciiTheme="majorBidi" w:hAnsiTheme="majorBidi" w:cstheme="majorBidi"/>
              </w:rPr>
              <w:t xml:space="preserve"> components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3E26DE07" w14:textId="19EB26D5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5</w:t>
            </w:r>
            <w:r w:rsidR="00AD1924" w:rsidRPr="00EF5CC1">
              <w:rPr>
                <w:rFonts w:asciiTheme="majorBidi" w:hAnsiTheme="majorBidi" w:cstheme="majorBidi"/>
              </w:rPr>
              <w:t xml:space="preserve"> (14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74208496" w14:textId="4D44F954" w:rsidR="00764299" w:rsidRPr="00EF5CC1" w:rsidRDefault="00D217DD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39</w:t>
            </w:r>
            <w:r w:rsidR="00AD1924" w:rsidRPr="00EF5CC1">
              <w:rPr>
                <w:rFonts w:asciiTheme="majorBidi" w:hAnsiTheme="majorBidi" w:cstheme="majorBidi"/>
              </w:rPr>
              <w:t xml:space="preserve"> (2</w:t>
            </w:r>
            <w:r w:rsidR="00E91FF6" w:rsidRPr="00EF5CC1">
              <w:rPr>
                <w:rFonts w:asciiTheme="majorBidi" w:hAnsiTheme="majorBidi" w:cstheme="majorBidi"/>
              </w:rPr>
              <w:t>7</w:t>
            </w:r>
            <w:r w:rsidR="00AD1924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1E8B6ABA" w14:textId="0184F641" w:rsidR="00764299" w:rsidRPr="00EF5CC1" w:rsidRDefault="00AD1924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7 (40)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30B4CF6B" w14:textId="1661E8C3" w:rsidR="005E1AF2" w:rsidRPr="00EF5CC1" w:rsidRDefault="005E1AF2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0.01</w:t>
            </w:r>
          </w:p>
        </w:tc>
      </w:tr>
      <w:tr w:rsidR="00764299" w:rsidRPr="0006760B" w14:paraId="3290A1FF" w14:textId="23860767" w:rsidTr="00EF5CC1">
        <w:trPr>
          <w:trHeight w:val="433"/>
        </w:trPr>
        <w:tc>
          <w:tcPr>
            <w:tcW w:w="1882" w:type="pct"/>
            <w:tcBorders>
              <w:top w:val="nil"/>
              <w:bottom w:val="single" w:sz="4" w:space="0" w:color="auto"/>
            </w:tcBorders>
            <w:vAlign w:val="center"/>
          </w:tcPr>
          <w:p w14:paraId="1FCE2B1F" w14:textId="5E4E4030" w:rsidR="00764299" w:rsidRPr="00EF5CC1" w:rsidRDefault="00764299" w:rsidP="00EF5CC1">
            <w:pPr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bookmarkStart w:id="1" w:name="_Hlk33761061"/>
            <w:r w:rsidRPr="00EF5CC1">
              <w:rPr>
                <w:rFonts w:asciiTheme="majorBidi" w:hAnsiTheme="majorBidi" w:cstheme="majorBidi"/>
              </w:rPr>
              <w:t xml:space="preserve">Severe </w:t>
            </w:r>
            <w:r w:rsidR="0006760B">
              <w:rPr>
                <w:rFonts w:asciiTheme="majorBidi" w:hAnsiTheme="majorBidi" w:cstheme="majorBidi"/>
              </w:rPr>
              <w:t>AE</w:t>
            </w:r>
            <w:r w:rsidRPr="00EF5CC1">
              <w:rPr>
                <w:rFonts w:asciiTheme="majorBidi" w:hAnsiTheme="majorBidi" w:cstheme="majorBidi"/>
              </w:rPr>
              <w:t>s</w:t>
            </w:r>
            <w:bookmarkEnd w:id="1"/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4358FA96" w14:textId="3276FF1E" w:rsidR="00764299" w:rsidRPr="00EF5CC1" w:rsidRDefault="00E91FF6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8</w:t>
            </w:r>
            <w:r w:rsidR="00AD1924" w:rsidRPr="00EF5CC1">
              <w:rPr>
                <w:rFonts w:asciiTheme="majorBidi" w:hAnsiTheme="majorBidi" w:cstheme="majorBidi"/>
              </w:rPr>
              <w:t xml:space="preserve"> (1</w:t>
            </w:r>
            <w:r w:rsidRPr="00EF5CC1">
              <w:rPr>
                <w:rFonts w:asciiTheme="majorBidi" w:hAnsiTheme="majorBidi" w:cstheme="majorBidi"/>
              </w:rPr>
              <w:t>6</w:t>
            </w:r>
            <w:r w:rsidR="00AD1924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vAlign w:val="center"/>
          </w:tcPr>
          <w:p w14:paraId="47921A6B" w14:textId="3B0CB7CD" w:rsidR="00764299" w:rsidRPr="00EF5CC1" w:rsidRDefault="00E91FF6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3</w:t>
            </w:r>
            <w:r w:rsidR="00AD1924" w:rsidRPr="00EF5CC1">
              <w:rPr>
                <w:rFonts w:asciiTheme="majorBidi" w:hAnsiTheme="majorBidi" w:cstheme="majorBidi"/>
              </w:rPr>
              <w:t>1 (2</w:t>
            </w:r>
            <w:r w:rsidRPr="00EF5CC1">
              <w:rPr>
                <w:rFonts w:asciiTheme="majorBidi" w:hAnsiTheme="majorBidi" w:cstheme="majorBidi"/>
              </w:rPr>
              <w:t>1</w:t>
            </w:r>
            <w:r w:rsidR="00AD1924"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vAlign w:val="center"/>
          </w:tcPr>
          <w:p w14:paraId="4B0C511D" w14:textId="3C4D751D" w:rsidR="00764299" w:rsidRPr="00EF5CC1" w:rsidRDefault="00AD1924" w:rsidP="00EF5CC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F5CC1">
              <w:rPr>
                <w:rFonts w:asciiTheme="majorBidi" w:hAnsiTheme="majorBidi" w:cstheme="majorBidi"/>
              </w:rPr>
              <w:t>1</w:t>
            </w:r>
            <w:r w:rsidR="00E91FF6" w:rsidRPr="00EF5CC1">
              <w:rPr>
                <w:rFonts w:asciiTheme="majorBidi" w:hAnsiTheme="majorBidi" w:cstheme="majorBidi"/>
              </w:rPr>
              <w:t>1</w:t>
            </w:r>
            <w:r w:rsidRPr="00EF5CC1">
              <w:rPr>
                <w:rFonts w:asciiTheme="majorBidi" w:hAnsiTheme="majorBidi" w:cstheme="majorBidi"/>
              </w:rPr>
              <w:t xml:space="preserve"> (2</w:t>
            </w:r>
            <w:r w:rsidR="00E91FF6" w:rsidRPr="00EF5CC1">
              <w:rPr>
                <w:rFonts w:asciiTheme="majorBidi" w:hAnsiTheme="majorBidi" w:cstheme="majorBidi"/>
              </w:rPr>
              <w:t>6</w:t>
            </w:r>
            <w:r w:rsidRPr="00EF5C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vAlign w:val="center"/>
          </w:tcPr>
          <w:p w14:paraId="67D6B17D" w14:textId="0982E53A" w:rsidR="00764299" w:rsidRPr="00EF5CC1" w:rsidRDefault="005E1AF2" w:rsidP="00EF5CC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F5CC1">
              <w:rPr>
                <w:rFonts w:asciiTheme="majorBidi" w:hAnsiTheme="majorBidi" w:cstheme="majorBidi"/>
                <w:color w:val="000000" w:themeColor="text1"/>
              </w:rPr>
              <w:t>0.57</w:t>
            </w:r>
          </w:p>
        </w:tc>
      </w:tr>
    </w:tbl>
    <w:p w14:paraId="48DC4226" w14:textId="5DDEA8F1" w:rsidR="007809A2" w:rsidRPr="00EF5CC1" w:rsidRDefault="007809A2" w:rsidP="00EF5CC1">
      <w:pPr>
        <w:widowControl/>
        <w:spacing w:line="480" w:lineRule="auto"/>
        <w:jc w:val="left"/>
        <w:rPr>
          <w:rFonts w:asciiTheme="majorBidi" w:hAnsiTheme="majorBidi" w:cstheme="majorBidi"/>
          <w:color w:val="000000" w:themeColor="text1"/>
        </w:rPr>
      </w:pPr>
      <w:r w:rsidRPr="00EF5CC1">
        <w:rPr>
          <w:rFonts w:asciiTheme="majorBidi" w:hAnsiTheme="majorBidi" w:cstheme="majorBidi"/>
          <w:color w:val="000000" w:themeColor="text1"/>
        </w:rPr>
        <w:t>Abbreviation</w:t>
      </w:r>
      <w:r w:rsidR="0006760B">
        <w:rPr>
          <w:rFonts w:asciiTheme="majorBidi" w:hAnsiTheme="majorBidi" w:cstheme="majorBidi"/>
          <w:color w:val="000000" w:themeColor="text1"/>
        </w:rPr>
        <w:t>s</w:t>
      </w:r>
      <w:r w:rsidRPr="00EF5CC1">
        <w:rPr>
          <w:rFonts w:asciiTheme="majorBidi" w:hAnsiTheme="majorBidi" w:cstheme="majorBidi"/>
          <w:color w:val="000000" w:themeColor="text1"/>
        </w:rPr>
        <w:t xml:space="preserve">: </w:t>
      </w:r>
      <w:r w:rsidR="0006760B">
        <w:rPr>
          <w:rFonts w:asciiTheme="majorBidi" w:hAnsiTheme="majorBidi" w:cstheme="majorBidi"/>
          <w:color w:val="000000" w:themeColor="text1"/>
        </w:rPr>
        <w:t xml:space="preserve">AE, adverse event; </w:t>
      </w:r>
      <w:r w:rsidRPr="00EF5CC1">
        <w:rPr>
          <w:rFonts w:asciiTheme="majorBidi" w:eastAsia="ＭＳ 明朝" w:hAnsiTheme="majorBidi" w:cstheme="majorBidi"/>
          <w:kern w:val="0"/>
        </w:rPr>
        <w:t xml:space="preserve">ECOG PS, Eastern Cooperative Oncology Group </w:t>
      </w:r>
      <w:r w:rsidR="0006760B" w:rsidRPr="0006760B">
        <w:rPr>
          <w:rFonts w:asciiTheme="majorBidi" w:eastAsia="ＭＳ 明朝" w:hAnsiTheme="majorBidi" w:cstheme="majorBidi"/>
          <w:kern w:val="0"/>
        </w:rPr>
        <w:t>performance status</w:t>
      </w:r>
      <w:r w:rsidR="00F022A9" w:rsidRPr="00EF5CC1">
        <w:rPr>
          <w:rFonts w:asciiTheme="majorBidi" w:eastAsia="ＭＳ 明朝" w:hAnsiTheme="majorBidi" w:cstheme="majorBidi"/>
          <w:kern w:val="0"/>
        </w:rPr>
        <w:t xml:space="preserve">; </w:t>
      </w:r>
      <w:r w:rsidRPr="00EF5CC1">
        <w:rPr>
          <w:rFonts w:asciiTheme="majorBidi" w:hAnsiTheme="majorBidi" w:cstheme="majorBidi"/>
          <w:color w:val="000000" w:themeColor="text1"/>
        </w:rPr>
        <w:t>PD-L1</w:t>
      </w:r>
      <w:r w:rsidR="0006760B">
        <w:rPr>
          <w:rFonts w:asciiTheme="majorBidi" w:hAnsiTheme="majorBidi" w:cstheme="majorBidi"/>
          <w:color w:val="000000" w:themeColor="text1"/>
        </w:rPr>
        <w:t>,</w:t>
      </w:r>
      <w:r w:rsidRPr="00EF5CC1">
        <w:rPr>
          <w:rFonts w:asciiTheme="majorBidi" w:hAnsiTheme="majorBidi" w:cstheme="majorBidi"/>
          <w:color w:val="000000" w:themeColor="text1"/>
        </w:rPr>
        <w:t xml:space="preserve"> programmed death</w:t>
      </w:r>
      <w:r w:rsidR="0006760B">
        <w:rPr>
          <w:rFonts w:asciiTheme="majorBidi" w:hAnsiTheme="majorBidi" w:cstheme="majorBidi"/>
          <w:color w:val="000000" w:themeColor="text1"/>
        </w:rPr>
        <w:t>-</w:t>
      </w:r>
      <w:r w:rsidRPr="00EF5CC1">
        <w:rPr>
          <w:rFonts w:asciiTheme="majorBidi" w:hAnsiTheme="majorBidi" w:cstheme="majorBidi"/>
          <w:color w:val="000000" w:themeColor="text1"/>
        </w:rPr>
        <w:t>ligand 1</w:t>
      </w:r>
      <w:r w:rsidR="00F022A9" w:rsidRPr="00EF5CC1">
        <w:rPr>
          <w:rFonts w:asciiTheme="majorBidi" w:hAnsiTheme="majorBidi" w:cstheme="majorBidi"/>
          <w:color w:val="000000" w:themeColor="text1"/>
        </w:rPr>
        <w:t xml:space="preserve">; </w:t>
      </w:r>
      <w:r w:rsidRPr="00EF5CC1">
        <w:rPr>
          <w:rFonts w:asciiTheme="majorBidi" w:hAnsiTheme="majorBidi" w:cstheme="majorBidi"/>
          <w:color w:val="000000" w:themeColor="text1"/>
        </w:rPr>
        <w:t>TPS</w:t>
      </w:r>
      <w:r w:rsidR="0006760B">
        <w:rPr>
          <w:rFonts w:asciiTheme="majorBidi" w:hAnsiTheme="majorBidi" w:cstheme="majorBidi"/>
          <w:color w:val="000000" w:themeColor="text1"/>
        </w:rPr>
        <w:t>,</w:t>
      </w:r>
      <w:r w:rsidRPr="00EF5CC1">
        <w:rPr>
          <w:rFonts w:asciiTheme="majorBidi" w:hAnsiTheme="majorBidi" w:cstheme="majorBidi"/>
          <w:color w:val="000000" w:themeColor="text1"/>
        </w:rPr>
        <w:t xml:space="preserve"> tumor proportion score</w:t>
      </w:r>
      <w:r w:rsidR="0006760B">
        <w:rPr>
          <w:rFonts w:asciiTheme="majorBidi" w:hAnsiTheme="majorBidi" w:cstheme="majorBidi"/>
          <w:color w:val="000000" w:themeColor="text1"/>
        </w:rPr>
        <w:t>.</w:t>
      </w:r>
    </w:p>
    <w:p w14:paraId="0DFF8860" w14:textId="7F10B1A8" w:rsidR="00764299" w:rsidRPr="00EF5CC1" w:rsidRDefault="00764299" w:rsidP="00EF5CC1">
      <w:pPr>
        <w:snapToGrid w:val="0"/>
        <w:spacing w:before="240" w:line="480" w:lineRule="auto"/>
        <w:jc w:val="left"/>
        <w:rPr>
          <w:rFonts w:asciiTheme="majorBidi" w:hAnsiTheme="majorBidi" w:cstheme="majorBidi"/>
          <w:color w:val="000000" w:themeColor="text1"/>
        </w:rPr>
      </w:pPr>
      <w:r w:rsidRPr="00EF5CC1">
        <w:rPr>
          <w:rFonts w:asciiTheme="majorBidi" w:hAnsiTheme="majorBidi" w:cstheme="majorBidi"/>
          <w:color w:val="000000" w:themeColor="text1"/>
        </w:rPr>
        <w:t xml:space="preserve">* ≥75 </w:t>
      </w:r>
      <w:r w:rsidR="00F022A9" w:rsidRPr="00EF5CC1">
        <w:rPr>
          <w:rFonts w:asciiTheme="majorBidi" w:hAnsiTheme="majorBidi" w:cstheme="majorBidi"/>
          <w:color w:val="000000" w:themeColor="text1"/>
        </w:rPr>
        <w:t xml:space="preserve">years </w:t>
      </w:r>
      <w:r w:rsidR="0006760B">
        <w:rPr>
          <w:rFonts w:asciiTheme="majorBidi" w:hAnsiTheme="majorBidi" w:cstheme="majorBidi"/>
          <w:i/>
          <w:iCs/>
          <w:color w:val="000000" w:themeColor="text1"/>
        </w:rPr>
        <w:t>versus</w:t>
      </w:r>
      <w:r w:rsidRPr="00EF5CC1">
        <w:rPr>
          <w:rFonts w:asciiTheme="majorBidi" w:hAnsiTheme="majorBidi" w:cstheme="majorBidi"/>
          <w:color w:val="000000" w:themeColor="text1"/>
        </w:rPr>
        <w:t xml:space="preserve"> &lt;75 years.</w:t>
      </w:r>
    </w:p>
    <w:p w14:paraId="5C49331E" w14:textId="0C063C22" w:rsidR="00764299" w:rsidRPr="00EF5CC1" w:rsidRDefault="00764299" w:rsidP="00EF5CC1">
      <w:pPr>
        <w:snapToGrid w:val="0"/>
        <w:spacing w:before="240" w:line="480" w:lineRule="auto"/>
        <w:jc w:val="left"/>
        <w:rPr>
          <w:rFonts w:asciiTheme="majorBidi" w:hAnsiTheme="majorBidi" w:cstheme="majorBidi"/>
          <w:color w:val="000000" w:themeColor="text1"/>
          <w:kern w:val="0"/>
        </w:rPr>
      </w:pPr>
      <w:r w:rsidRPr="00EF5CC1">
        <w:rPr>
          <w:rFonts w:asciiTheme="majorBidi" w:hAnsiTheme="majorBidi" w:cstheme="majorBidi"/>
          <w:color w:val="000000" w:themeColor="text1"/>
        </w:rPr>
        <w:t xml:space="preserve">** </w:t>
      </w:r>
      <w:r w:rsidR="0006760B">
        <w:rPr>
          <w:rFonts w:asciiTheme="majorBidi" w:hAnsiTheme="majorBidi" w:cstheme="majorBidi"/>
          <w:color w:val="000000" w:themeColor="text1"/>
        </w:rPr>
        <w:t>Smokers</w:t>
      </w:r>
      <w:r w:rsidRPr="00EF5CC1">
        <w:rPr>
          <w:rFonts w:asciiTheme="majorBidi" w:hAnsiTheme="majorBidi" w:cstheme="majorBidi"/>
          <w:color w:val="000000" w:themeColor="text1"/>
        </w:rPr>
        <w:t xml:space="preserve"> </w:t>
      </w:r>
      <w:r w:rsidR="00F022A9" w:rsidRPr="00EF5CC1">
        <w:rPr>
          <w:rFonts w:asciiTheme="majorBidi" w:hAnsiTheme="majorBidi" w:cstheme="majorBidi"/>
          <w:i/>
          <w:iCs/>
          <w:color w:val="000000" w:themeColor="text1"/>
        </w:rPr>
        <w:t>versus</w:t>
      </w:r>
      <w:r w:rsidR="00F022A9" w:rsidRPr="00EF5CC1">
        <w:rPr>
          <w:rFonts w:asciiTheme="majorBidi" w:hAnsiTheme="majorBidi" w:cstheme="majorBidi"/>
          <w:color w:val="000000" w:themeColor="text1"/>
        </w:rPr>
        <w:t xml:space="preserve"> </w:t>
      </w:r>
      <w:r w:rsidRPr="00EF5CC1">
        <w:rPr>
          <w:rFonts w:asciiTheme="majorBidi" w:hAnsiTheme="majorBidi" w:cstheme="majorBidi"/>
          <w:color w:val="000000" w:themeColor="text1"/>
        </w:rPr>
        <w:t xml:space="preserve">never-smokers, </w:t>
      </w:r>
      <w:r w:rsidR="0006760B">
        <w:rPr>
          <w:rFonts w:asciiTheme="majorBidi" w:hAnsiTheme="majorBidi" w:cstheme="majorBidi"/>
          <w:color w:val="000000" w:themeColor="text1"/>
        </w:rPr>
        <w:t xml:space="preserve">ECOG </w:t>
      </w:r>
      <w:r w:rsidR="00567D4D" w:rsidRPr="00EF5CC1">
        <w:rPr>
          <w:rFonts w:asciiTheme="majorBidi" w:hAnsiTheme="majorBidi" w:cstheme="majorBidi"/>
          <w:color w:val="000000" w:themeColor="text1"/>
        </w:rPr>
        <w:t>PS</w:t>
      </w:r>
      <w:r w:rsidR="00F022A9" w:rsidRPr="00EF5CC1">
        <w:rPr>
          <w:rFonts w:asciiTheme="majorBidi" w:hAnsiTheme="majorBidi" w:cstheme="majorBidi"/>
          <w:color w:val="000000" w:themeColor="text1"/>
        </w:rPr>
        <w:t xml:space="preserve"> </w:t>
      </w:r>
      <w:r w:rsidR="00567D4D" w:rsidRPr="00EF5CC1">
        <w:rPr>
          <w:rFonts w:asciiTheme="majorBidi" w:hAnsiTheme="majorBidi" w:cstheme="majorBidi"/>
          <w:color w:val="000000" w:themeColor="text1"/>
        </w:rPr>
        <w:t>0</w:t>
      </w:r>
      <w:r w:rsidR="0006760B">
        <w:rPr>
          <w:rFonts w:ascii="Times New Roman" w:hAnsi="Times New Roman" w:cs="Times New Roman"/>
          <w:color w:val="000000" w:themeColor="text1"/>
        </w:rPr>
        <w:t>–</w:t>
      </w:r>
      <w:r w:rsidR="00567D4D" w:rsidRPr="00EF5CC1">
        <w:rPr>
          <w:rFonts w:asciiTheme="majorBidi" w:hAnsiTheme="majorBidi" w:cstheme="majorBidi"/>
          <w:color w:val="000000" w:themeColor="text1"/>
        </w:rPr>
        <w:t xml:space="preserve">1 </w:t>
      </w:r>
      <w:r w:rsidR="00F022A9" w:rsidRPr="00EF5CC1">
        <w:rPr>
          <w:rFonts w:asciiTheme="majorBidi" w:hAnsiTheme="majorBidi" w:cstheme="majorBidi"/>
          <w:i/>
          <w:iCs/>
          <w:color w:val="000000" w:themeColor="text1"/>
        </w:rPr>
        <w:t>versus</w:t>
      </w:r>
      <w:r w:rsidR="00F022A9" w:rsidRPr="00EF5CC1">
        <w:rPr>
          <w:rFonts w:asciiTheme="majorBidi" w:hAnsiTheme="majorBidi" w:cstheme="majorBidi"/>
          <w:color w:val="000000" w:themeColor="text1"/>
        </w:rPr>
        <w:t xml:space="preserve"> </w:t>
      </w:r>
      <w:r w:rsidR="0006760B">
        <w:rPr>
          <w:rFonts w:asciiTheme="majorBidi" w:hAnsiTheme="majorBidi" w:cstheme="majorBidi"/>
          <w:color w:val="000000" w:themeColor="text1"/>
        </w:rPr>
        <w:t xml:space="preserve">ECOG </w:t>
      </w:r>
      <w:r w:rsidR="00567D4D" w:rsidRPr="00EF5CC1">
        <w:rPr>
          <w:rFonts w:asciiTheme="majorBidi" w:hAnsiTheme="majorBidi" w:cstheme="majorBidi"/>
          <w:color w:val="000000" w:themeColor="text1"/>
        </w:rPr>
        <w:t>PS</w:t>
      </w:r>
      <w:r w:rsidR="00F022A9" w:rsidRPr="00EF5CC1">
        <w:rPr>
          <w:rFonts w:asciiTheme="majorBidi" w:hAnsiTheme="majorBidi" w:cstheme="majorBidi"/>
          <w:color w:val="000000" w:themeColor="text1"/>
        </w:rPr>
        <w:t xml:space="preserve"> </w:t>
      </w:r>
      <w:r w:rsidR="00567D4D" w:rsidRPr="00EF5CC1">
        <w:rPr>
          <w:rFonts w:asciiTheme="majorBidi" w:hAnsiTheme="majorBidi" w:cstheme="majorBidi"/>
          <w:color w:val="000000" w:themeColor="text1"/>
        </w:rPr>
        <w:t>2</w:t>
      </w:r>
      <w:r w:rsidR="0006760B">
        <w:rPr>
          <w:rFonts w:ascii="Times New Roman" w:hAnsi="Times New Roman" w:cs="Times New Roman"/>
          <w:color w:val="000000" w:themeColor="text1"/>
        </w:rPr>
        <w:t>–</w:t>
      </w:r>
      <w:r w:rsidR="00567D4D" w:rsidRPr="00EF5CC1">
        <w:rPr>
          <w:rFonts w:asciiTheme="majorBidi" w:hAnsiTheme="majorBidi" w:cstheme="majorBidi"/>
          <w:color w:val="000000" w:themeColor="text1"/>
        </w:rPr>
        <w:t xml:space="preserve">3, </w:t>
      </w:r>
      <w:r w:rsidR="008A2192" w:rsidRPr="00EF5CC1">
        <w:rPr>
          <w:rFonts w:asciiTheme="majorBidi" w:hAnsiTheme="majorBidi" w:cstheme="majorBidi"/>
          <w:color w:val="000000" w:themeColor="text1"/>
        </w:rPr>
        <w:t xml:space="preserve">and </w:t>
      </w:r>
      <w:r w:rsidRPr="00EF5CC1">
        <w:rPr>
          <w:rFonts w:asciiTheme="majorBidi" w:hAnsiTheme="majorBidi" w:cstheme="majorBidi"/>
          <w:color w:val="000000" w:themeColor="text1"/>
        </w:rPr>
        <w:t xml:space="preserve">≥50% </w:t>
      </w:r>
      <w:r w:rsidR="00E043F2" w:rsidRPr="00EF5CC1">
        <w:rPr>
          <w:rFonts w:asciiTheme="majorBidi" w:hAnsiTheme="majorBidi" w:cstheme="majorBidi"/>
          <w:i/>
          <w:iCs/>
          <w:color w:val="000000" w:themeColor="text1"/>
        </w:rPr>
        <w:t>versus</w:t>
      </w:r>
      <w:r w:rsidR="00E043F2" w:rsidRPr="00EF5CC1">
        <w:rPr>
          <w:rFonts w:asciiTheme="majorBidi" w:hAnsiTheme="majorBidi" w:cstheme="majorBidi"/>
          <w:color w:val="000000" w:themeColor="text1"/>
        </w:rPr>
        <w:t xml:space="preserve"> </w:t>
      </w:r>
      <w:r w:rsidR="00F022A9" w:rsidRPr="00EF5CC1">
        <w:rPr>
          <w:rFonts w:asciiTheme="majorBidi" w:hAnsiTheme="majorBidi" w:cstheme="majorBidi"/>
          <w:color w:val="000000" w:themeColor="text1"/>
        </w:rPr>
        <w:t>&lt;</w:t>
      </w:r>
      <w:r w:rsidRPr="00EF5CC1">
        <w:rPr>
          <w:rFonts w:asciiTheme="majorBidi" w:hAnsiTheme="majorBidi" w:cstheme="majorBidi"/>
          <w:color w:val="000000" w:themeColor="text1"/>
        </w:rPr>
        <w:t>50% PD-L1 expression</w:t>
      </w:r>
      <w:r w:rsidRPr="00EF5CC1">
        <w:rPr>
          <w:rFonts w:asciiTheme="majorBidi" w:hAnsiTheme="majorBidi" w:cstheme="majorBidi"/>
          <w:color w:val="000000" w:themeColor="text1"/>
          <w:kern w:val="0"/>
        </w:rPr>
        <w:t>.</w:t>
      </w:r>
    </w:p>
    <w:p w14:paraId="5F7F1D91" w14:textId="2A9E1A5F" w:rsidR="00B10908" w:rsidRPr="00EF5CC1" w:rsidRDefault="00B10908" w:rsidP="00EF5CC1">
      <w:pPr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kern w:val="0"/>
        </w:rPr>
      </w:pPr>
    </w:p>
    <w:sectPr w:rsidR="00B10908" w:rsidRPr="00EF5CC1" w:rsidSect="00EF5CC1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27F3A" w14:textId="77777777" w:rsidR="00BA4446" w:rsidRDefault="00BA4446" w:rsidP="009F103F">
      <w:r>
        <w:separator/>
      </w:r>
    </w:p>
  </w:endnote>
  <w:endnote w:type="continuationSeparator" w:id="0">
    <w:p w14:paraId="03DED49A" w14:textId="77777777" w:rsidR="00BA4446" w:rsidRDefault="00BA4446" w:rsidP="009F1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4D74B" w14:textId="77777777" w:rsidR="00BA4446" w:rsidRDefault="00BA4446" w:rsidP="009F103F">
      <w:r>
        <w:separator/>
      </w:r>
    </w:p>
  </w:footnote>
  <w:footnote w:type="continuationSeparator" w:id="0">
    <w:p w14:paraId="25BFF8FB" w14:textId="77777777" w:rsidR="00BA4446" w:rsidRDefault="00BA4446" w:rsidP="009F10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371FA"/>
    <w:multiLevelType w:val="hybridMultilevel"/>
    <w:tmpl w:val="BE52DFC0"/>
    <w:lvl w:ilvl="0" w:tplc="DA46454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7330238"/>
    <w:multiLevelType w:val="hybridMultilevel"/>
    <w:tmpl w:val="4376900A"/>
    <w:lvl w:ilvl="0" w:tplc="0198A4E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96E7A1A"/>
    <w:multiLevelType w:val="hybridMultilevel"/>
    <w:tmpl w:val="3FDA22FE"/>
    <w:lvl w:ilvl="0" w:tplc="E46244C2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D9A"/>
    <w:rsid w:val="000100B4"/>
    <w:rsid w:val="00014E97"/>
    <w:rsid w:val="000203D4"/>
    <w:rsid w:val="000236A4"/>
    <w:rsid w:val="000308B5"/>
    <w:rsid w:val="000339FA"/>
    <w:rsid w:val="00043351"/>
    <w:rsid w:val="00045438"/>
    <w:rsid w:val="00045635"/>
    <w:rsid w:val="00060A6E"/>
    <w:rsid w:val="00061AA2"/>
    <w:rsid w:val="000634E2"/>
    <w:rsid w:val="00066688"/>
    <w:rsid w:val="0006760B"/>
    <w:rsid w:val="0007494E"/>
    <w:rsid w:val="00095386"/>
    <w:rsid w:val="000A42DF"/>
    <w:rsid w:val="000B2120"/>
    <w:rsid w:val="000B6FAF"/>
    <w:rsid w:val="000C6340"/>
    <w:rsid w:val="000D5CC0"/>
    <w:rsid w:val="000D641D"/>
    <w:rsid w:val="000E0E29"/>
    <w:rsid w:val="000E0ED6"/>
    <w:rsid w:val="000E11CF"/>
    <w:rsid w:val="000F2CA7"/>
    <w:rsid w:val="001242A2"/>
    <w:rsid w:val="00133917"/>
    <w:rsid w:val="001354EE"/>
    <w:rsid w:val="00140AD2"/>
    <w:rsid w:val="00157DE2"/>
    <w:rsid w:val="00175107"/>
    <w:rsid w:val="001864BD"/>
    <w:rsid w:val="001924CB"/>
    <w:rsid w:val="001A4245"/>
    <w:rsid w:val="001A4E61"/>
    <w:rsid w:val="001B5109"/>
    <w:rsid w:val="001C380F"/>
    <w:rsid w:val="001D2E6B"/>
    <w:rsid w:val="001D68CE"/>
    <w:rsid w:val="001D73D0"/>
    <w:rsid w:val="001E79C3"/>
    <w:rsid w:val="001F4CB2"/>
    <w:rsid w:val="00200483"/>
    <w:rsid w:val="00204588"/>
    <w:rsid w:val="00210450"/>
    <w:rsid w:val="002172AD"/>
    <w:rsid w:val="0022617E"/>
    <w:rsid w:val="00243BB2"/>
    <w:rsid w:val="00244245"/>
    <w:rsid w:val="00247C03"/>
    <w:rsid w:val="00253385"/>
    <w:rsid w:val="00254560"/>
    <w:rsid w:val="00260992"/>
    <w:rsid w:val="002653A6"/>
    <w:rsid w:val="0028556B"/>
    <w:rsid w:val="00285B9E"/>
    <w:rsid w:val="00292E9A"/>
    <w:rsid w:val="0029746F"/>
    <w:rsid w:val="002A4749"/>
    <w:rsid w:val="002A753F"/>
    <w:rsid w:val="002B46D9"/>
    <w:rsid w:val="002B7FE2"/>
    <w:rsid w:val="002C0CEB"/>
    <w:rsid w:val="002C1601"/>
    <w:rsid w:val="002C6A2E"/>
    <w:rsid w:val="002F38CB"/>
    <w:rsid w:val="00303F1E"/>
    <w:rsid w:val="00325A53"/>
    <w:rsid w:val="00335986"/>
    <w:rsid w:val="00342FCB"/>
    <w:rsid w:val="00346F2B"/>
    <w:rsid w:val="003562D5"/>
    <w:rsid w:val="0036402D"/>
    <w:rsid w:val="00367896"/>
    <w:rsid w:val="003833E1"/>
    <w:rsid w:val="00386F55"/>
    <w:rsid w:val="00393669"/>
    <w:rsid w:val="003C6C68"/>
    <w:rsid w:val="003E1D84"/>
    <w:rsid w:val="003E24A7"/>
    <w:rsid w:val="003F1ABE"/>
    <w:rsid w:val="003F40E2"/>
    <w:rsid w:val="003F53E1"/>
    <w:rsid w:val="003F5F53"/>
    <w:rsid w:val="003F6291"/>
    <w:rsid w:val="00423AEF"/>
    <w:rsid w:val="00433F18"/>
    <w:rsid w:val="00437415"/>
    <w:rsid w:val="00450E1C"/>
    <w:rsid w:val="00451DB5"/>
    <w:rsid w:val="00461AAD"/>
    <w:rsid w:val="00463EA3"/>
    <w:rsid w:val="00472BAE"/>
    <w:rsid w:val="00472FCC"/>
    <w:rsid w:val="00474FFE"/>
    <w:rsid w:val="00483076"/>
    <w:rsid w:val="0049217D"/>
    <w:rsid w:val="00492E76"/>
    <w:rsid w:val="004A3DA8"/>
    <w:rsid w:val="004A4479"/>
    <w:rsid w:val="004B1323"/>
    <w:rsid w:val="004B5F06"/>
    <w:rsid w:val="004B6D28"/>
    <w:rsid w:val="004D4BEA"/>
    <w:rsid w:val="004E63D8"/>
    <w:rsid w:val="004F0A3F"/>
    <w:rsid w:val="0051368A"/>
    <w:rsid w:val="00517F8A"/>
    <w:rsid w:val="005238EA"/>
    <w:rsid w:val="00524840"/>
    <w:rsid w:val="005357EF"/>
    <w:rsid w:val="00544885"/>
    <w:rsid w:val="00547A5B"/>
    <w:rsid w:val="00567D4D"/>
    <w:rsid w:val="00581D9A"/>
    <w:rsid w:val="005929CB"/>
    <w:rsid w:val="005941F0"/>
    <w:rsid w:val="005A32F8"/>
    <w:rsid w:val="005A737C"/>
    <w:rsid w:val="005C0C99"/>
    <w:rsid w:val="005C2D1D"/>
    <w:rsid w:val="005E1AF2"/>
    <w:rsid w:val="00612DAB"/>
    <w:rsid w:val="00614690"/>
    <w:rsid w:val="00616FDB"/>
    <w:rsid w:val="006273D2"/>
    <w:rsid w:val="00633E84"/>
    <w:rsid w:val="00633FDC"/>
    <w:rsid w:val="006459DF"/>
    <w:rsid w:val="00654798"/>
    <w:rsid w:val="00655213"/>
    <w:rsid w:val="00662F48"/>
    <w:rsid w:val="006655E5"/>
    <w:rsid w:val="0067401C"/>
    <w:rsid w:val="00674CD7"/>
    <w:rsid w:val="006750E5"/>
    <w:rsid w:val="00677B81"/>
    <w:rsid w:val="006951DF"/>
    <w:rsid w:val="006A1769"/>
    <w:rsid w:val="006C08D0"/>
    <w:rsid w:val="006D372E"/>
    <w:rsid w:val="006E38C9"/>
    <w:rsid w:val="006E6DBC"/>
    <w:rsid w:val="006F2B04"/>
    <w:rsid w:val="006F4780"/>
    <w:rsid w:val="006F658A"/>
    <w:rsid w:val="00700BF4"/>
    <w:rsid w:val="00721E52"/>
    <w:rsid w:val="00724148"/>
    <w:rsid w:val="007277F0"/>
    <w:rsid w:val="00743ABC"/>
    <w:rsid w:val="00743BC7"/>
    <w:rsid w:val="007472DF"/>
    <w:rsid w:val="00764299"/>
    <w:rsid w:val="007667D5"/>
    <w:rsid w:val="00775048"/>
    <w:rsid w:val="007809A2"/>
    <w:rsid w:val="0078725E"/>
    <w:rsid w:val="007A6290"/>
    <w:rsid w:val="007B083F"/>
    <w:rsid w:val="007B2E37"/>
    <w:rsid w:val="007D298E"/>
    <w:rsid w:val="007E256B"/>
    <w:rsid w:val="007E5892"/>
    <w:rsid w:val="007F5EE0"/>
    <w:rsid w:val="0080553E"/>
    <w:rsid w:val="00811F85"/>
    <w:rsid w:val="0082064E"/>
    <w:rsid w:val="0083316F"/>
    <w:rsid w:val="00853772"/>
    <w:rsid w:val="00854879"/>
    <w:rsid w:val="00854C6B"/>
    <w:rsid w:val="00856D20"/>
    <w:rsid w:val="00870981"/>
    <w:rsid w:val="0087755C"/>
    <w:rsid w:val="00880095"/>
    <w:rsid w:val="00880B3C"/>
    <w:rsid w:val="008902C5"/>
    <w:rsid w:val="00893D86"/>
    <w:rsid w:val="008A036E"/>
    <w:rsid w:val="008A2192"/>
    <w:rsid w:val="008C336C"/>
    <w:rsid w:val="008C3FF0"/>
    <w:rsid w:val="008C4254"/>
    <w:rsid w:val="008C4583"/>
    <w:rsid w:val="008C6D74"/>
    <w:rsid w:val="008C7BD9"/>
    <w:rsid w:val="008E35DD"/>
    <w:rsid w:val="008F74F2"/>
    <w:rsid w:val="009029CA"/>
    <w:rsid w:val="00907DD4"/>
    <w:rsid w:val="009365AF"/>
    <w:rsid w:val="00954A86"/>
    <w:rsid w:val="009571A9"/>
    <w:rsid w:val="00960D21"/>
    <w:rsid w:val="00965EB2"/>
    <w:rsid w:val="0097436C"/>
    <w:rsid w:val="00983DAF"/>
    <w:rsid w:val="00987183"/>
    <w:rsid w:val="00987F98"/>
    <w:rsid w:val="009928C9"/>
    <w:rsid w:val="009A1C62"/>
    <w:rsid w:val="009A5BBA"/>
    <w:rsid w:val="009B20DD"/>
    <w:rsid w:val="009B6842"/>
    <w:rsid w:val="009B7E22"/>
    <w:rsid w:val="009C3CE3"/>
    <w:rsid w:val="009C507F"/>
    <w:rsid w:val="009C5588"/>
    <w:rsid w:val="009C73DC"/>
    <w:rsid w:val="009E17D1"/>
    <w:rsid w:val="009E7566"/>
    <w:rsid w:val="009F0141"/>
    <w:rsid w:val="009F103F"/>
    <w:rsid w:val="00A019D9"/>
    <w:rsid w:val="00A01E11"/>
    <w:rsid w:val="00A16B88"/>
    <w:rsid w:val="00A22B16"/>
    <w:rsid w:val="00A62BC2"/>
    <w:rsid w:val="00A7722F"/>
    <w:rsid w:val="00A94377"/>
    <w:rsid w:val="00AC214B"/>
    <w:rsid w:val="00AD1924"/>
    <w:rsid w:val="00AD3100"/>
    <w:rsid w:val="00AE1194"/>
    <w:rsid w:val="00AE3737"/>
    <w:rsid w:val="00AF2C1B"/>
    <w:rsid w:val="00AF4296"/>
    <w:rsid w:val="00AF6708"/>
    <w:rsid w:val="00AF6AB4"/>
    <w:rsid w:val="00B10908"/>
    <w:rsid w:val="00B366A5"/>
    <w:rsid w:val="00B4045C"/>
    <w:rsid w:val="00B40D6B"/>
    <w:rsid w:val="00B41F71"/>
    <w:rsid w:val="00B551F8"/>
    <w:rsid w:val="00B650D3"/>
    <w:rsid w:val="00B8751B"/>
    <w:rsid w:val="00B96A45"/>
    <w:rsid w:val="00BA2C15"/>
    <w:rsid w:val="00BA4446"/>
    <w:rsid w:val="00BA7BAD"/>
    <w:rsid w:val="00BC3CE5"/>
    <w:rsid w:val="00BF4741"/>
    <w:rsid w:val="00BF7AAD"/>
    <w:rsid w:val="00C015D7"/>
    <w:rsid w:val="00C23934"/>
    <w:rsid w:val="00C306EB"/>
    <w:rsid w:val="00C406BB"/>
    <w:rsid w:val="00C42356"/>
    <w:rsid w:val="00C4573E"/>
    <w:rsid w:val="00C47147"/>
    <w:rsid w:val="00C50624"/>
    <w:rsid w:val="00C56BFD"/>
    <w:rsid w:val="00C61CF4"/>
    <w:rsid w:val="00C63EDF"/>
    <w:rsid w:val="00C64717"/>
    <w:rsid w:val="00C65285"/>
    <w:rsid w:val="00C77627"/>
    <w:rsid w:val="00C968FA"/>
    <w:rsid w:val="00CB183C"/>
    <w:rsid w:val="00CB2684"/>
    <w:rsid w:val="00CB2F53"/>
    <w:rsid w:val="00CC4A80"/>
    <w:rsid w:val="00CC730A"/>
    <w:rsid w:val="00CD68A2"/>
    <w:rsid w:val="00CE10EE"/>
    <w:rsid w:val="00CE21E1"/>
    <w:rsid w:val="00D10CE9"/>
    <w:rsid w:val="00D14ED6"/>
    <w:rsid w:val="00D217DD"/>
    <w:rsid w:val="00D3779F"/>
    <w:rsid w:val="00D51311"/>
    <w:rsid w:val="00D53BA9"/>
    <w:rsid w:val="00D71364"/>
    <w:rsid w:val="00D717CC"/>
    <w:rsid w:val="00D71A40"/>
    <w:rsid w:val="00D80AB0"/>
    <w:rsid w:val="00D92AB6"/>
    <w:rsid w:val="00DA338F"/>
    <w:rsid w:val="00DB0A8C"/>
    <w:rsid w:val="00DB0C80"/>
    <w:rsid w:val="00DD559E"/>
    <w:rsid w:val="00DF698B"/>
    <w:rsid w:val="00E043F2"/>
    <w:rsid w:val="00E160AB"/>
    <w:rsid w:val="00E25CDA"/>
    <w:rsid w:val="00E301AF"/>
    <w:rsid w:val="00E414C1"/>
    <w:rsid w:val="00E57F42"/>
    <w:rsid w:val="00E75459"/>
    <w:rsid w:val="00E91FF6"/>
    <w:rsid w:val="00EA57A5"/>
    <w:rsid w:val="00EB04D9"/>
    <w:rsid w:val="00EB4FAD"/>
    <w:rsid w:val="00EC10E6"/>
    <w:rsid w:val="00EE3A34"/>
    <w:rsid w:val="00EF0CDF"/>
    <w:rsid w:val="00EF5CC1"/>
    <w:rsid w:val="00F022A9"/>
    <w:rsid w:val="00F33F16"/>
    <w:rsid w:val="00F37F52"/>
    <w:rsid w:val="00F52C06"/>
    <w:rsid w:val="00F57706"/>
    <w:rsid w:val="00F64D70"/>
    <w:rsid w:val="00F75414"/>
    <w:rsid w:val="00F805E4"/>
    <w:rsid w:val="00F8270C"/>
    <w:rsid w:val="00FC65F6"/>
    <w:rsid w:val="00FD1BC1"/>
    <w:rsid w:val="00FD280F"/>
    <w:rsid w:val="00FD538C"/>
    <w:rsid w:val="00FE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3152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1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581D9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433F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433F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C23934"/>
    <w:pPr>
      <w:ind w:leftChars="400" w:left="960"/>
    </w:pPr>
  </w:style>
  <w:style w:type="paragraph" w:styleId="a5">
    <w:name w:val="header"/>
    <w:basedOn w:val="a"/>
    <w:link w:val="a6"/>
    <w:uiPriority w:val="99"/>
    <w:unhideWhenUsed/>
    <w:rsid w:val="009F10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F103F"/>
  </w:style>
  <w:style w:type="paragraph" w:styleId="a7">
    <w:name w:val="footer"/>
    <w:basedOn w:val="a"/>
    <w:link w:val="a8"/>
    <w:uiPriority w:val="99"/>
    <w:unhideWhenUsed/>
    <w:rsid w:val="009F103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F103F"/>
  </w:style>
  <w:style w:type="paragraph" w:styleId="a9">
    <w:name w:val="No Spacing"/>
    <w:uiPriority w:val="1"/>
    <w:qFormat/>
    <w:rsid w:val="00633E84"/>
    <w:pPr>
      <w:widowControl w:val="0"/>
      <w:jc w:val="both"/>
    </w:pPr>
    <w:rPr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5357E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357E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357E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357E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357EF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9C507F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9C50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7038AD0-33FF-40EB-A905-C88AFC696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30</Words>
  <Characters>1314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岡俊輔</dc:creator>
  <cp:keywords/>
  <dc:description/>
  <cp:lastModifiedBy>藤本 大智</cp:lastModifiedBy>
  <cp:revision>9</cp:revision>
  <cp:lastPrinted>2017-03-07T11:54:00Z</cp:lastPrinted>
  <dcterms:created xsi:type="dcterms:W3CDTF">2021-02-25T17:26:00Z</dcterms:created>
  <dcterms:modified xsi:type="dcterms:W3CDTF">2021-07-17T05:10:00Z</dcterms:modified>
</cp:coreProperties>
</file>